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after="0" w:line="24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1 Collection information for Tibetan yak cheese (TYC)</w:t>
      </w:r>
    </w:p>
    <w:tbl>
      <w:tblPr>
        <w:tblStyle w:val="3"/>
        <w:tblpPr w:leftFromText="180" w:rightFromText="180" w:vertAnchor="text" w:horzAnchor="page" w:tblpX="1900" w:tblpY="300"/>
        <w:tblOverlap w:val="never"/>
        <w:tblW w:w="113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40"/>
        <w:gridCol w:w="2730"/>
        <w:gridCol w:w="2070"/>
        <w:gridCol w:w="1430"/>
        <w:gridCol w:w="1219"/>
        <w:gridCol w:w="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2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ibetan yak</w:t>
            </w:r>
          </w:p>
          <w:p>
            <w:pPr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eese</w:t>
            </w:r>
          </w:p>
        </w:tc>
        <w:tc>
          <w:tcPr>
            <w:tcW w:w="17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erdsmen</w:t>
            </w:r>
          </w:p>
        </w:tc>
        <w:tc>
          <w:tcPr>
            <w:tcW w:w="27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ampling position in Tibet</w:t>
            </w:r>
          </w:p>
        </w:tc>
        <w:tc>
          <w:tcPr>
            <w:tcW w:w="207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oordinates</w:t>
            </w:r>
          </w:p>
        </w:tc>
        <w:tc>
          <w:tcPr>
            <w:tcW w:w="14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49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emperature</w:t>
            </w:r>
          </w:p>
        </w:tc>
        <w:tc>
          <w:tcPr>
            <w:tcW w:w="121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lative</w:t>
            </w:r>
          </w:p>
          <w:p>
            <w:pPr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umidity</w:t>
            </w:r>
          </w:p>
        </w:tc>
        <w:tc>
          <w:tcPr>
            <w:tcW w:w="91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titude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LZ</w:t>
            </w:r>
          </w:p>
        </w:tc>
        <w:tc>
          <w:tcPr>
            <w:tcW w:w="1740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L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L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2730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lin County, Nyingchi City</w:t>
            </w:r>
          </w:p>
        </w:tc>
        <w:tc>
          <w:tcPr>
            <w:tcW w:w="2070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4.30° &amp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26°</w:t>
            </w:r>
          </w:p>
        </w:tc>
        <w:tc>
          <w:tcPr>
            <w:tcW w:w="1430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2-13℃</w:t>
            </w:r>
          </w:p>
        </w:tc>
        <w:tc>
          <w:tcPr>
            <w:tcW w:w="1219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eastAsia="zh-CN"/>
              </w:rPr>
              <w:t>72±5%</w:t>
            </w:r>
          </w:p>
        </w:tc>
        <w:tc>
          <w:tcPr>
            <w:tcW w:w="919" w:type="dxa"/>
            <w:tcBorders>
              <w:top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2956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RKZ</w:t>
            </w:r>
          </w:p>
        </w:tc>
        <w:tc>
          <w:tcPr>
            <w:tcW w:w="1740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K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RK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RK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2730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ainang County, Rikaze City</w:t>
            </w:r>
          </w:p>
        </w:tc>
        <w:tc>
          <w:tcPr>
            <w:tcW w:w="2070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89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° &amp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°</w:t>
            </w:r>
          </w:p>
        </w:tc>
        <w:tc>
          <w:tcPr>
            <w:tcW w:w="1430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eastAsia="zh-CN"/>
              </w:rPr>
              <w:t>-4-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℃</w:t>
            </w:r>
          </w:p>
        </w:tc>
        <w:tc>
          <w:tcPr>
            <w:tcW w:w="1219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±10%</w:t>
            </w:r>
          </w:p>
        </w:tc>
        <w:tc>
          <w:tcPr>
            <w:tcW w:w="919" w:type="dxa"/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3898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NQ</w:t>
            </w:r>
          </w:p>
        </w:tc>
        <w:tc>
          <w:tcPr>
            <w:tcW w:w="174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Q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NQ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,NQ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273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aqu County, Naqu City</w:t>
            </w:r>
          </w:p>
        </w:tc>
        <w:tc>
          <w:tcPr>
            <w:tcW w:w="207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° &amp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°</w:t>
            </w:r>
          </w:p>
        </w:tc>
        <w:tc>
          <w:tcPr>
            <w:tcW w:w="1430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3-16℃</w:t>
            </w:r>
          </w:p>
        </w:tc>
        <w:tc>
          <w:tcPr>
            <w:tcW w:w="1219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%</w:t>
            </w:r>
          </w:p>
        </w:tc>
        <w:tc>
          <w:tcPr>
            <w:tcW w:w="919" w:type="dxa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4516 m</w:t>
            </w:r>
          </w:p>
        </w:tc>
      </w:tr>
    </w:tbl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ampling: the TYC obtained from three herdsmen in a (altitude) area were mixed and marked as L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L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L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RK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RK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RKZ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and NQ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NQ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NQ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respectively. All TYCs from different altitudes were collected in March 2021.</w:t>
      </w: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2" w:name="_GoBack"/>
      <w:bookmarkEnd w:id="2"/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spacing w:after="0" w:line="24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2 Two important PCs for volatiles in Tibetan yak cheese from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ifferent altitudes</w:t>
      </w:r>
    </w:p>
    <w:tbl>
      <w:tblPr>
        <w:tblStyle w:val="3"/>
        <w:tblW w:w="82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369"/>
        <w:gridCol w:w="1369"/>
        <w:gridCol w:w="1369"/>
        <w:gridCol w:w="1369"/>
        <w:gridCol w:w="13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olatiles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2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olatiles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</w:t>
            </w:r>
          </w:p>
        </w:tc>
        <w:tc>
          <w:tcPr>
            <w:tcW w:w="137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36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36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36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37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8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3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36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36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6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spacing w:after="0" w:line="276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:hexanal; 2:heptanal; 3:octanal; 4:trans-2-heptenal 5:</w:t>
      </w:r>
      <w:bookmarkStart w:id="1" w:name="OLE_LINK1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onanal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6:decanal; 7:benzaldehyde; 8:trans-2-octenal; 9:trans-2-decenal; 10: 2-heptanone; 11:2-nonanone; 12:3-octen-2-one; 13:8-octen-2-one; 14:3,5-octadien-2-one; 15:3,5-octadien-2-one; 16:2-undecanone;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7:hexanoic acid; 18:octanoic acid; 19:decanoic acid; 20:isoamyl alcohol; 21:1-pentanol; 22:2-heptanol; 23:1-hexanol; 24:1-octen-3-ol; 25:1-heptanol; 26:2-butyl-1-octanol; 27:isooctanol; 28:2-nonanol; 29:2,3-butanediol; 30:1-octanol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31:(R,R)-2,3-butanediol; 32:1-nonanol; 33:phenylethyl alcohol; 34:dodecanol; 35:hexanoic acid ethyl ester;     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6:octanoic acid ethyl ester; 37:decanoic acid ethyl ester; 38:phenylethyl acetate; 39:undecanoicacid ethyl ester; 40:butyl isobutyrate; 41:heptyl isobutyrate; 42:ethyl stear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43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γ-Nonalactone</w:t>
      </w:r>
    </w:p>
    <w:p>
      <w:pPr>
        <w:spacing w:after="0" w:line="276" w:lineRule="auto"/>
        <w:jc w:val="both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/>
    <w:sectPr>
      <w:pgSz w:w="14740" w:h="2086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hOWExYjBlMTE5ZmE1ZTI0NzY4MzhlM2U3MGJlOGEifQ=="/>
  </w:docVars>
  <w:rsids>
    <w:rsidRoot w:val="00000000"/>
    <w:rsid w:val="1643379A"/>
    <w:rsid w:val="1B3266FA"/>
    <w:rsid w:val="1D331A1C"/>
    <w:rsid w:val="2D357504"/>
    <w:rsid w:val="3C273AF5"/>
    <w:rsid w:val="46704FD2"/>
    <w:rsid w:val="4BC2196F"/>
    <w:rsid w:val="52D017F4"/>
    <w:rsid w:val="54994D7E"/>
    <w:rsid w:val="70A05857"/>
    <w:rsid w:val="7BDE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3:26:00Z</dcterms:created>
  <dc:creator>admin</dc:creator>
  <cp:lastModifiedBy>嚮樂</cp:lastModifiedBy>
  <dcterms:modified xsi:type="dcterms:W3CDTF">2023-12-25T06:4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70AE8FE6A14465BA75A42435F4295EA_13</vt:lpwstr>
  </property>
</Properties>
</file>